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0827" w:rsidRPr="000064CD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064CD">
        <w:rPr>
          <w:rFonts w:ascii="Times New Roman" w:hAnsi="Times New Roman" w:cs="Times New Roman"/>
          <w:b/>
          <w:bCs/>
          <w:szCs w:val="21"/>
        </w:rPr>
        <w:t xml:space="preserve"> Supplementary Table 5: Results of the PRISMA checklist.</w:t>
      </w:r>
    </w:p>
    <w:p w:rsidR="00160827" w:rsidRPr="000064CD" w:rsidRDefault="00160827"/>
    <w:tbl>
      <w:tblPr>
        <w:tblW w:w="13892" w:type="dxa"/>
        <w:jc w:val="center"/>
        <w:tblLook w:val="04A0" w:firstRow="1" w:lastRow="0" w:firstColumn="1" w:lastColumn="0" w:noHBand="0" w:noVBand="1"/>
      </w:tblPr>
      <w:tblGrid>
        <w:gridCol w:w="993"/>
        <w:gridCol w:w="1275"/>
        <w:gridCol w:w="567"/>
        <w:gridCol w:w="567"/>
        <w:gridCol w:w="567"/>
        <w:gridCol w:w="709"/>
        <w:gridCol w:w="567"/>
        <w:gridCol w:w="709"/>
        <w:gridCol w:w="709"/>
        <w:gridCol w:w="915"/>
        <w:gridCol w:w="522"/>
        <w:gridCol w:w="689"/>
        <w:gridCol w:w="709"/>
        <w:gridCol w:w="708"/>
        <w:gridCol w:w="567"/>
        <w:gridCol w:w="709"/>
        <w:gridCol w:w="567"/>
        <w:gridCol w:w="709"/>
        <w:gridCol w:w="1134"/>
      </w:tblGrid>
      <w:tr w:rsidR="000064CD" w:rsidRPr="000064CD" w:rsidTr="00C83559">
        <w:trPr>
          <w:trHeight w:val="620"/>
          <w:jc w:val="center"/>
        </w:trPr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Section and topic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Item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Butler J (</w:t>
            </w:r>
            <w:r w:rsidR="00BB4167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4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4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Lu</w:t>
            </w:r>
          </w:p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Y (4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5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Zheng</w:t>
            </w:r>
          </w:p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 CY (4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6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Singh A</w:t>
            </w:r>
            <w:r w:rsidRPr="000064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</w:rPr>
              <w:t xml:space="preserve"> 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(4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7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Cardoso R</w:t>
            </w:r>
            <w:r w:rsidRPr="000064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</w:rPr>
              <w:t xml:space="preserve"> 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(4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8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Pandey </w:t>
            </w:r>
          </w:p>
          <w:p w:rsidR="00C83559" w:rsidRPr="000064CD" w:rsidRDefault="00C83559" w:rsidP="00C044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A</w:t>
            </w:r>
            <w:r w:rsidRPr="000064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</w:rPr>
              <w:t xml:space="preserve"> 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(4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9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proofErr w:type="spellStart"/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Vaduganathan</w:t>
            </w:r>
            <w:proofErr w:type="spellEnd"/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 M (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50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proofErr w:type="spellStart"/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Razuk</w:t>
            </w:r>
            <w:proofErr w:type="spellEnd"/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 </w:t>
            </w:r>
          </w:p>
          <w:p w:rsidR="00C83559" w:rsidRPr="000064CD" w:rsidRDefault="00C83559" w:rsidP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V</w:t>
            </w:r>
            <w:r w:rsidRPr="000064C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1"/>
                <w:szCs w:val="11"/>
              </w:rPr>
              <w:t xml:space="preserve"> 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(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51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Cao </w:t>
            </w:r>
          </w:p>
          <w:p w:rsidR="00C83559" w:rsidRPr="000064CD" w:rsidRDefault="00C83559" w:rsidP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Y (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52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Zhao </w:t>
            </w:r>
          </w:p>
          <w:p w:rsidR="00C83559" w:rsidRPr="000064CD" w:rsidRDefault="00C83559" w:rsidP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LY (</w:t>
            </w:r>
            <w:r w:rsidR="00BB4167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5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3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Yang </w:t>
            </w:r>
          </w:p>
          <w:p w:rsidR="00C83559" w:rsidRPr="000064CD" w:rsidRDefault="00C83559" w:rsidP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DN (</w:t>
            </w:r>
            <w:r w:rsidR="00BB4167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5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4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proofErr w:type="spellStart"/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Fukuta</w:t>
            </w:r>
            <w:proofErr w:type="spellEnd"/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 H (5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5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Zhou </w:t>
            </w:r>
          </w:p>
          <w:p w:rsidR="00C83559" w:rsidRPr="000064CD" w:rsidRDefault="00C83559" w:rsidP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HF (5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6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proofErr w:type="spellStart"/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Jhund</w:t>
            </w:r>
            <w:proofErr w:type="spellEnd"/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 PS (5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7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Wang </w:t>
            </w:r>
          </w:p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YT (5</w:t>
            </w:r>
            <w:r w:rsidR="00082479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8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t xml:space="preserve">The percentage </w:t>
            </w:r>
            <w:r w:rsidRPr="000064CD">
              <w:rPr>
                <w:rFonts w:ascii="Times New Roman" w:eastAsia="等线" w:hAnsi="Times New Roman" w:cs="Times New Roman"/>
                <w:b/>
                <w:bCs/>
                <w:kern w:val="0"/>
                <w:sz w:val="11"/>
                <w:szCs w:val="11"/>
              </w:rPr>
              <w:br/>
              <w:t>of "Y" (%)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Tit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Tit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65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65C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Abstr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 Abstracts checkl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B33A9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108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A108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3</w:t>
            </w:r>
            <w:r w:rsidR="00D54A51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3</w:t>
            </w:r>
            <w:r w:rsidR="00C83559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Introdu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Ration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D54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D54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Objectiv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D54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D54A5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Metho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Eligibility criteria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93.33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Information sourc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bookmarkStart w:id="0" w:name="OLE_LINK35"/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93.33%</w:t>
            </w:r>
            <w:bookmarkEnd w:id="0"/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Search strateg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  <w:r w:rsidR="00EA4C41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</w:t>
            </w:r>
            <w:r w:rsidR="00EA4C41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Selection proc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93.33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Data collection proces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bookmarkStart w:id="1" w:name="OLE_LINK36"/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93.33%</w:t>
            </w:r>
            <w:bookmarkEnd w:id="1"/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Data item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 (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 (b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Study risk of bias assess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 w:rsidP="00EA4C4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EA4C41" w:rsidP="00EA4C4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EA4C4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bookmarkStart w:id="2" w:name="OLE_LINK37"/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93.33%</w:t>
            </w:r>
            <w:bookmarkEnd w:id="2"/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Effect measur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Synthesis metho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3 (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93.33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3 (b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3 (c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3 (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3 (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7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3 (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0.00</w:t>
            </w:r>
            <w:r w:rsidR="00C83559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Reporting bias assess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 w:rsidP="00A47C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 w:rsidP="00A47C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3.33</w:t>
            </w:r>
            <w:r w:rsidR="00C83559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Certainty assess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20.00</w:t>
            </w:r>
            <w:r w:rsidR="00C83559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esult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Study select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16 (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93.33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16 (b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  <w:r w:rsidR="00C83559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6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7</w:t>
            </w:r>
            <w:r w:rsidR="00C83559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Study characteristic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Risk of bias in studi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93.33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Results of individual studies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 w:rsidP="00A47C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 w:rsidP="00A47C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Results of synthe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0 (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0 (b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0 (c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67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0 (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80.00</w:t>
            </w:r>
            <w:r w:rsidR="00C83559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Reporting bias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53.33</w:t>
            </w:r>
            <w:r w:rsidR="00C83559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Certainty of evidenc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3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Discussion 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Discussion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3 (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3 (b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3 (c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3 (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Other information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Registration and protoc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4 (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3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4(b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33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4 (c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Supp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Competing interes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83559" w:rsidRPr="000064CD" w:rsidRDefault="00A47C2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  <w:tr w:rsidR="000064CD" w:rsidRPr="000064CD" w:rsidTr="00C83559">
        <w:trPr>
          <w:trHeight w:val="63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 xml:space="preserve">Availability of data, 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br/>
              <w:t>code and other material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  <w:lang w:val="en-CA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83559" w:rsidRPr="000064CD" w:rsidRDefault="00A47C2C" w:rsidP="00A47C2C">
            <w:pPr>
              <w:widowControl/>
              <w:spacing w:line="720" w:lineRule="auto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83559" w:rsidRPr="000064CD" w:rsidRDefault="00A47C2C" w:rsidP="00A47C2C">
            <w:pPr>
              <w:widowControl/>
              <w:spacing w:line="720" w:lineRule="auto"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 w:hint="eastAsia"/>
                <w:kern w:val="0"/>
                <w:sz w:val="11"/>
                <w:szCs w:val="11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83559" w:rsidRPr="000064CD" w:rsidRDefault="00C835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0</w:t>
            </w:r>
            <w:r w:rsidR="00A47C2C"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.00</w:t>
            </w:r>
            <w:r w:rsidRPr="000064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%</w:t>
            </w:r>
          </w:p>
        </w:tc>
      </w:tr>
    </w:tbl>
    <w:p w:rsidR="00160827" w:rsidRPr="000064CD" w:rsidRDefault="00000000" w:rsidP="00A47C2C">
      <w:pPr>
        <w:widowControl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0064CD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N</w:t>
      </w:r>
      <w:r w:rsidRPr="000064CD">
        <w:rPr>
          <w:rFonts w:ascii="Times New Roman" w:eastAsia="等线" w:hAnsi="Times New Roman" w:cs="Times New Roman"/>
          <w:b/>
          <w:bCs/>
          <w:kern w:val="0"/>
          <w:szCs w:val="21"/>
        </w:rPr>
        <w:t>ote</w:t>
      </w:r>
      <w:r w:rsidR="003558C5" w:rsidRPr="000064CD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s</w:t>
      </w:r>
      <w:r w:rsidRPr="000064CD">
        <w:rPr>
          <w:rFonts w:ascii="Times New Roman" w:eastAsia="等线" w:hAnsi="Times New Roman" w:cs="Times New Roman"/>
          <w:b/>
          <w:bCs/>
          <w:kern w:val="0"/>
          <w:szCs w:val="21"/>
        </w:rPr>
        <w:t>:</w:t>
      </w:r>
      <w:r w:rsidRPr="000064CD">
        <w:rPr>
          <w:rFonts w:ascii="Times New Roman" w:eastAsia="等线" w:hAnsi="Times New Roman" w:cs="Times New Roman"/>
          <w:kern w:val="0"/>
          <w:szCs w:val="21"/>
        </w:rPr>
        <w:t xml:space="preserve"> Y: yes; N: no.</w:t>
      </w:r>
    </w:p>
    <w:sectPr w:rsidR="00160827" w:rsidRPr="000064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5275E" w:rsidRDefault="00A5275E" w:rsidP="004C7817">
      <w:r>
        <w:separator/>
      </w:r>
    </w:p>
  </w:endnote>
  <w:endnote w:type="continuationSeparator" w:id="0">
    <w:p w:rsidR="00A5275E" w:rsidRDefault="00A5275E" w:rsidP="004C7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5275E" w:rsidRDefault="00A5275E" w:rsidP="004C7817">
      <w:r>
        <w:separator/>
      </w:r>
    </w:p>
  </w:footnote>
  <w:footnote w:type="continuationSeparator" w:id="0">
    <w:p w:rsidR="00A5275E" w:rsidRDefault="00A5275E" w:rsidP="004C7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xNDM1sDQ0NjA3NTNW0lEKTi0uzszPAykwNKkFAFU3uvgtAAAA"/>
  </w:docVars>
  <w:rsids>
    <w:rsidRoot w:val="00700772"/>
    <w:rsid w:val="DF7F503C"/>
    <w:rsid w:val="000064CD"/>
    <w:rsid w:val="00082479"/>
    <w:rsid w:val="000B2D9F"/>
    <w:rsid w:val="00160827"/>
    <w:rsid w:val="00184A1F"/>
    <w:rsid w:val="001A0584"/>
    <w:rsid w:val="00326465"/>
    <w:rsid w:val="003558C5"/>
    <w:rsid w:val="003C0C4A"/>
    <w:rsid w:val="004069E1"/>
    <w:rsid w:val="004C7817"/>
    <w:rsid w:val="004E5697"/>
    <w:rsid w:val="00557F19"/>
    <w:rsid w:val="005926CF"/>
    <w:rsid w:val="005F4E4C"/>
    <w:rsid w:val="006232C7"/>
    <w:rsid w:val="006755DC"/>
    <w:rsid w:val="0069636D"/>
    <w:rsid w:val="00700772"/>
    <w:rsid w:val="00751AFB"/>
    <w:rsid w:val="00781649"/>
    <w:rsid w:val="00794AA8"/>
    <w:rsid w:val="007D12F3"/>
    <w:rsid w:val="00876081"/>
    <w:rsid w:val="008840B7"/>
    <w:rsid w:val="00937AC8"/>
    <w:rsid w:val="009D2398"/>
    <w:rsid w:val="00A00273"/>
    <w:rsid w:val="00A10841"/>
    <w:rsid w:val="00A47C2C"/>
    <w:rsid w:val="00A5275E"/>
    <w:rsid w:val="00AF74B2"/>
    <w:rsid w:val="00B32CD6"/>
    <w:rsid w:val="00B33A96"/>
    <w:rsid w:val="00B360A4"/>
    <w:rsid w:val="00B43A86"/>
    <w:rsid w:val="00B849A2"/>
    <w:rsid w:val="00B84E8B"/>
    <w:rsid w:val="00BB4167"/>
    <w:rsid w:val="00BF4E3A"/>
    <w:rsid w:val="00C044D8"/>
    <w:rsid w:val="00C83559"/>
    <w:rsid w:val="00C917F0"/>
    <w:rsid w:val="00CA2645"/>
    <w:rsid w:val="00CE3E80"/>
    <w:rsid w:val="00D54A51"/>
    <w:rsid w:val="00E26317"/>
    <w:rsid w:val="00E467DE"/>
    <w:rsid w:val="00E65C5C"/>
    <w:rsid w:val="00E66EF0"/>
    <w:rsid w:val="00E67CB6"/>
    <w:rsid w:val="00E71CDE"/>
    <w:rsid w:val="00E95142"/>
    <w:rsid w:val="00EA4C41"/>
    <w:rsid w:val="00EB7A82"/>
    <w:rsid w:val="00F412D5"/>
    <w:rsid w:val="00FB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9D460"/>
  <w15:docId w15:val="{86FE3C1C-0011-4A4C-8B2B-C7CE30B87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2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Runmin</dc:creator>
  <cp:lastModifiedBy>Li Runmin</cp:lastModifiedBy>
  <cp:revision>28</cp:revision>
  <dcterms:created xsi:type="dcterms:W3CDTF">2022-10-25T01:00:00Z</dcterms:created>
  <dcterms:modified xsi:type="dcterms:W3CDTF">2023-04-28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8D474FA95E469F8D32A8B163E20F7CEC</vt:lpwstr>
  </property>
</Properties>
</file>